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06529A" w:rsidRDefault="00FC6C20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-610870</wp:posOffset>
                </wp:positionH>
                <wp:positionV relativeFrom="paragraph">
                  <wp:posOffset>-481330</wp:posOffset>
                </wp:positionV>
                <wp:extent cx="9641205" cy="5902441"/>
                <wp:effectExtent l="0" t="0" r="17145" b="22225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41205" cy="5902441"/>
                          <a:chOff x="190500" y="266700"/>
                          <a:chExt cx="9641205" cy="5902441"/>
                        </a:xfrm>
                      </wpg:grpSpPr>
                      <wps:wsp>
                        <wps:cNvPr id="25" name="Text Box 25"/>
                        <wps:cNvSpPr txBox="1"/>
                        <wps:spPr>
                          <a:xfrm>
                            <a:off x="1304925" y="266700"/>
                            <a:ext cx="2447925" cy="259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621868" w:rsidRDefault="00FA2BFB" w:rsidP="0006529A">
                              <w:pPr>
                                <w:pStyle w:val="NoSpacing"/>
                                <w:rPr>
                                  <w:b/>
                                </w:rPr>
                              </w:pPr>
                              <w:r w:rsidRPr="00621868">
                                <w:rPr>
                                  <w:b/>
                                </w:rPr>
                                <w:t>1.</w:t>
                              </w:r>
                              <w:r>
                                <w:rPr>
                                  <w:b/>
                                </w:rPr>
                                <w:t xml:space="preserve"> Food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26"/>
                        <wps:cNvSpPr txBox="1"/>
                        <wps:spPr>
                          <a:xfrm>
                            <a:off x="1304925" y="853434"/>
                            <a:ext cx="2468880" cy="109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06529A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 w:rsidRPr="00F126A2">
                                <w:rPr>
                                  <w:u w:val="single"/>
                                </w:rPr>
                                <w:t xml:space="preserve">Number of articles retrieved: 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eat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   n=816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Fish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   n=1,939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Dairy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   n=80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Vegetables</w:t>
                              </w:r>
                              <w:r w:rsidR="00D04949">
                                <w:rPr>
                                  <w:lang w:val="en-US"/>
                                </w:rPr>
                                <w:t>, legumes, nuts</w:t>
                              </w:r>
                              <w:r>
                                <w:rPr>
                                  <w:lang w:val="en-US"/>
                                </w:rPr>
                                <w:t>:        n=645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Fruit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   n=870</w:t>
                              </w:r>
                            </w:p>
                            <w:p w:rsidR="00FA2BFB" w:rsidRDefault="00FA2BFB" w:rsidP="0006529A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1304925" y="2286000"/>
                            <a:ext cx="2468880" cy="109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06529A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 w:rsidRPr="00F126A2">
                                <w:rPr>
                                  <w:u w:val="single"/>
                                </w:rPr>
                                <w:t xml:space="preserve">Number of articles retrieved: 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eat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5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Fish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5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Dairy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3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Vegetables</w:t>
                              </w:r>
                              <w:r w:rsidR="00D04949">
                                <w:rPr>
                                  <w:lang w:val="en-US"/>
                                </w:rPr>
                                <w:t>, legumes, nuts</w:t>
                              </w:r>
                              <w:r>
                                <w:rPr>
                                  <w:lang w:val="en-US"/>
                                </w:rPr>
                                <w:t xml:space="preserve">: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</w:t>
                              </w:r>
                              <w:r w:rsidR="00D04949">
                                <w:rPr>
                                  <w:lang w:val="en-US"/>
                                </w:rPr>
                                <w:t>6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Fruit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</w:t>
                              </w:r>
                              <w:r w:rsidR="00D04949">
                                <w:rPr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1304925" y="3733766"/>
                            <a:ext cx="2468880" cy="109731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06529A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>
                                <w:rPr>
                                  <w:u w:val="single"/>
                                </w:rPr>
                                <w:t>Remaining number of articles</w:t>
                              </w:r>
                              <w:r w:rsidRPr="00F126A2">
                                <w:rPr>
                                  <w:u w:val="single"/>
                                </w:rPr>
                                <w:t xml:space="preserve">: 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Meat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2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Fish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3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Dairy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    n=1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Vegetables</w:t>
                              </w:r>
                              <w:r w:rsidR="00D04949">
                                <w:rPr>
                                  <w:lang w:val="en-US"/>
                                </w:rPr>
                                <w:t>, legumes, nuts</w:t>
                              </w:r>
                              <w:r>
                                <w:rPr>
                                  <w:lang w:val="en-US"/>
                                </w:rPr>
                                <w:t>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</w:t>
                              </w:r>
                              <w:r w:rsidR="00D04949">
                                <w:rPr>
                                  <w:lang w:val="en-US"/>
                                </w:rPr>
                                <w:t>4</w:t>
                              </w:r>
                            </w:p>
                            <w:p w:rsidR="00FA2BFB" w:rsidRDefault="00FA2BFB" w:rsidP="0006529A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Fruit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Straight Arrow Connector 52"/>
                        <wps:cNvCnPr/>
                        <wps:spPr>
                          <a:xfrm>
                            <a:off x="2543175" y="1956435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Straight Arrow Connector 1"/>
                        <wps:cNvCnPr/>
                        <wps:spPr>
                          <a:xfrm>
                            <a:off x="2543175" y="3411855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190500" y="1901190"/>
                            <a:ext cx="1031240" cy="4286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Default="00FA2BFB" w:rsidP="000F36BB">
                              <w:pPr>
                                <w:contextualSpacing/>
                                <w:rPr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lang w:val="en-US"/>
                                </w:rPr>
                                <w:t xml:space="preserve">Title/abstract </w:t>
                              </w:r>
                            </w:p>
                            <w:p w:rsidR="00FA2BFB" w:rsidRPr="00A45BF8" w:rsidRDefault="00FA2BFB" w:rsidP="000F36BB">
                              <w:pPr>
                                <w:contextualSpacing/>
                                <w:rPr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lang w:val="en-US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247650" y="3371850"/>
                            <a:ext cx="704215" cy="4095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Default="00FA2BFB" w:rsidP="000F36BB">
                              <w:pPr>
                                <w:contextualSpacing/>
                                <w:rPr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lang w:val="en-US"/>
                                </w:rPr>
                                <w:t>Full-text</w:t>
                              </w:r>
                            </w:p>
                            <w:p w:rsidR="00FA2BFB" w:rsidRPr="00A45BF8" w:rsidRDefault="00FA2BFB" w:rsidP="000F36BB">
                              <w:pPr>
                                <w:contextualSpacing/>
                                <w:rPr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lang w:val="en-US"/>
                                </w:rPr>
                                <w:t>review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3960496" y="5071141"/>
                            <a:ext cx="3253170" cy="109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3761ED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>
                                <w:rPr>
                                  <w:u w:val="single"/>
                                </w:rPr>
                                <w:t>18 full-text articles excluded for the following reasons:</w:t>
                              </w:r>
                            </w:p>
                            <w:p w:rsidR="00FA2BFB" w:rsidRDefault="00FA2BFB" w:rsidP="003761ED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hort-term follow-up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3</w:t>
                              </w:r>
                            </w:p>
                            <w:p w:rsidR="00FA2BFB" w:rsidRDefault="00FA2BFB" w:rsidP="003761ED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Other study design: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2</w:t>
                              </w:r>
                            </w:p>
                            <w:p w:rsidR="00FA2BFB" w:rsidRDefault="00FA2BFB" w:rsidP="003761ED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Other outcome than incident CKD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8</w:t>
                              </w:r>
                            </w:p>
                            <w:p w:rsidR="00FA2BFB" w:rsidRDefault="00FA2BFB" w:rsidP="003761ED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No full-text available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2</w:t>
                              </w:r>
                            </w:p>
                            <w:p w:rsidR="00FA2BFB" w:rsidRDefault="00FA2BFB" w:rsidP="003761ED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Population with pre-existing condition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>n=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4371975" y="285750"/>
                            <a:ext cx="2468880" cy="2571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A45BF8" w:rsidRDefault="00FA2BFB" w:rsidP="0005634B">
                              <w:pPr>
                                <w:rPr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lang w:val="en-US"/>
                                </w:rPr>
                                <w:t>2. Beverages</w:t>
                              </w:r>
                              <w:r w:rsidRPr="00A45BF8">
                                <w:rPr>
                                  <w:b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4381500" y="868680"/>
                            <a:ext cx="2468880" cy="109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05634B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 w:rsidRPr="00F126A2">
                                <w:rPr>
                                  <w:u w:val="single"/>
                                </w:rPr>
                                <w:t xml:space="preserve">Number of articles retrieved: </w:t>
                              </w:r>
                            </w:p>
                            <w:p w:rsidR="00FA2BFB" w:rsidRDefault="00FA2BFB" w:rsidP="0005634B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Coffee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</w:t>
                              </w:r>
                              <w:r w:rsidR="00115306">
                                <w:rPr>
                                  <w:lang w:val="en-US"/>
                                </w:rPr>
                                <w:t>n=395</w:t>
                              </w:r>
                            </w:p>
                            <w:p w:rsidR="00FA2BFB" w:rsidRDefault="00FA2BFB" w:rsidP="0005634B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Tea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n=</w:t>
                              </w:r>
                              <w:r w:rsidR="00115306">
                                <w:rPr>
                                  <w:lang w:val="en-US"/>
                                </w:rPr>
                                <w:t>385</w:t>
                              </w:r>
                            </w:p>
                            <w:p w:rsidR="00FA2BFB" w:rsidRPr="00E239D3" w:rsidRDefault="00FA2BFB" w:rsidP="0005634B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Soft drinks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n=10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40"/>
                        <wps:cNvSpPr txBox="1"/>
                        <wps:spPr>
                          <a:xfrm>
                            <a:off x="4381500" y="2286000"/>
                            <a:ext cx="2468880" cy="109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05634B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 w:rsidRPr="00F126A2">
                                <w:rPr>
                                  <w:u w:val="single"/>
                                </w:rPr>
                                <w:t xml:space="preserve">Number of articles retrieved: </w:t>
                              </w:r>
                            </w:p>
                            <w:p w:rsidR="00FA2BFB" w:rsidRDefault="00FA2BFB" w:rsidP="0005634B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Coffee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n=5</w:t>
                              </w:r>
                            </w:p>
                            <w:p w:rsidR="00FA2BFB" w:rsidRDefault="00FA2BFB" w:rsidP="0005634B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tea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n=3</w:t>
                              </w:r>
                            </w:p>
                            <w:p w:rsidR="00FA2BFB" w:rsidRPr="00E239D3" w:rsidRDefault="00FA2BFB" w:rsidP="0005634B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Soft drinks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n=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4391025" y="3733800"/>
                            <a:ext cx="2468880" cy="109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05634B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>
                                <w:rPr>
                                  <w:u w:val="single"/>
                                </w:rPr>
                                <w:t>Remaining number of articles</w:t>
                              </w:r>
                              <w:r w:rsidRPr="00F126A2">
                                <w:rPr>
                                  <w:u w:val="single"/>
                                </w:rPr>
                                <w:t xml:space="preserve">: </w:t>
                              </w:r>
                            </w:p>
                            <w:p w:rsidR="00FA2BFB" w:rsidRDefault="00FA2BFB" w:rsidP="0005634B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Coffee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n=3</w:t>
                              </w:r>
                            </w:p>
                            <w:p w:rsidR="00FA2BFB" w:rsidRDefault="00FA2BFB" w:rsidP="0005634B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Tea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n=1</w:t>
                              </w:r>
                            </w:p>
                            <w:p w:rsidR="00FA2BFB" w:rsidRPr="00E239D3" w:rsidRDefault="00FA2BFB" w:rsidP="0005634B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Soft drinks: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n=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5581650" y="1960245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5600700" y="3402329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Connector 47"/>
                        <wps:cNvCnPr/>
                        <wps:spPr>
                          <a:xfrm>
                            <a:off x="2543175" y="3590925"/>
                            <a:ext cx="15120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>
                            <a:off x="4076700" y="3585210"/>
                            <a:ext cx="0" cy="14760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" name="Straight Connector 13"/>
                        <wps:cNvCnPr/>
                        <wps:spPr>
                          <a:xfrm>
                            <a:off x="4057650" y="3590925"/>
                            <a:ext cx="15480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7343775" y="281940"/>
                            <a:ext cx="2468880" cy="2571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A45BF8" w:rsidRDefault="00FA2BFB" w:rsidP="00C638EB">
                              <w:pPr>
                                <w:rPr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lang w:val="en-US"/>
                                </w:rPr>
                                <w:t>3. Dietary patterns</w:t>
                              </w:r>
                              <w:r w:rsidRPr="00A45BF8">
                                <w:rPr>
                                  <w:b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7362825" y="872490"/>
                            <a:ext cx="2468880" cy="109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393E19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 w:rsidRPr="00F126A2">
                                <w:rPr>
                                  <w:u w:val="single"/>
                                </w:rPr>
                                <w:t xml:space="preserve">Number of articles retrieved: </w:t>
                              </w:r>
                            </w:p>
                            <w:p w:rsidR="00FA2BFB" w:rsidRDefault="00FA2BFB" w:rsidP="00393E19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Diets:   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 n=12,375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7353300" y="2305050"/>
                            <a:ext cx="2468880" cy="109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393E19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 w:rsidRPr="00F126A2">
                                <w:rPr>
                                  <w:u w:val="single"/>
                                </w:rPr>
                                <w:t xml:space="preserve">Number of articles retrieved: </w:t>
                              </w:r>
                            </w:p>
                            <w:p w:rsidR="00FA2BFB" w:rsidRDefault="00FA2BFB" w:rsidP="00393E19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Diets:   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 n=16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7362825" y="3752850"/>
                            <a:ext cx="2468880" cy="109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FA2BFB" w:rsidRPr="00F126A2" w:rsidRDefault="00FA2BFB" w:rsidP="00393E19">
                              <w:pPr>
                                <w:contextualSpacing/>
                                <w:rPr>
                                  <w:u w:val="single"/>
                                </w:rPr>
                              </w:pPr>
                              <w:r>
                                <w:rPr>
                                  <w:u w:val="single"/>
                                </w:rPr>
                                <w:t>Remaining number of articles</w:t>
                              </w:r>
                              <w:r w:rsidRPr="00F126A2">
                                <w:rPr>
                                  <w:u w:val="single"/>
                                </w:rPr>
                                <w:t xml:space="preserve">: </w:t>
                              </w:r>
                            </w:p>
                            <w:p w:rsidR="00FA2BFB" w:rsidRDefault="00FA2BFB" w:rsidP="00393E19">
                              <w:pPr>
                                <w:contextualSpacing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Diets:   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</w:t>
                              </w:r>
                              <w:r>
                                <w:rPr>
                                  <w:lang w:val="en-US"/>
                                </w:rPr>
                                <w:tab/>
                                <w:t xml:space="preserve">         n=10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8601075" y="1973580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8620125" y="3417570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22"/>
                        <wps:cNvCnPr/>
                        <wps:spPr>
                          <a:xfrm>
                            <a:off x="7077075" y="3590925"/>
                            <a:ext cx="15480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" name="Straight Connector 23"/>
                        <wps:cNvCnPr/>
                        <wps:spPr>
                          <a:xfrm>
                            <a:off x="5610225" y="3590925"/>
                            <a:ext cx="151200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7" name="Straight Connector 27"/>
                        <wps:cNvCnPr/>
                        <wps:spPr>
                          <a:xfrm>
                            <a:off x="7124700" y="3583305"/>
                            <a:ext cx="0" cy="14760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9" o:spid="_x0000_s1026" style="position:absolute;margin-left:-48.1pt;margin-top:-37.9pt;width:759.15pt;height:464.75pt;z-index:251722752;mso-width-relative:margin;mso-height-relative:margin" coordorigin="1905,2667" coordsize="96412,590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5" o:spid="_x0000_s1027" type="#_x0000_t202" style="position:absolute;left:13049;top:2667;width:24479;height:2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" fillcolor="window" strokeweight=".5pt">
                  <v:textbox>
                    <w:txbxContent>
                      <w:p w:rsidR="00FA2BFB" w:rsidRPr="00621868" w:rsidRDefault="00FA2BFB" w:rsidP="0006529A">
                        <w:pPr>
                          <w:pStyle w:val="NoSpacing"/>
                          <w:rPr>
                            <w:b/>
                          </w:rPr>
                        </w:pPr>
                        <w:r w:rsidRPr="00621868">
                          <w:rPr>
                            <w:b/>
                          </w:rPr>
                          <w:t>1.</w:t>
                        </w:r>
                        <w:r>
                          <w:rPr>
                            <w:b/>
                          </w:rPr>
                          <w:t xml:space="preserve"> Foods </w:t>
                        </w:r>
                      </w:p>
                    </w:txbxContent>
                  </v:textbox>
                </v:shape>
                <v:shape id="Text Box 26" o:spid="_x0000_s1028" type="#_x0000_t202" style="position:absolute;left:13049;top:8534;width:24689;height:10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" fillcolor="window" strokeweight=".5pt">
                  <v:textbox>
                    <w:txbxContent>
                      <w:p w:rsidR="00FA2BFB" w:rsidRPr="00F126A2" w:rsidRDefault="00FA2BFB" w:rsidP="0006529A">
                        <w:pPr>
                          <w:contextualSpacing/>
                          <w:rPr>
                            <w:u w:val="single"/>
                          </w:rPr>
                        </w:pPr>
                        <w:r w:rsidRPr="00F126A2">
                          <w:rPr>
                            <w:u w:val="single"/>
                          </w:rPr>
                          <w:t xml:space="preserve">Number of articles retrieved: 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eat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    n=816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Fish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    n=1,939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Dairy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          n=80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Vegetables</w:t>
                        </w:r>
                        <w:r w:rsidR="00D04949">
                          <w:rPr>
                            <w:lang w:val="en-US"/>
                          </w:rPr>
                          <w:t>, legumes, nuts</w:t>
                        </w:r>
                        <w:r>
                          <w:rPr>
                            <w:lang w:val="en-US"/>
                          </w:rPr>
                          <w:t>:        n=645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Fruit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          n=870</w:t>
                        </w:r>
                      </w:p>
                      <w:p w:rsidR="00FA2BFB" w:rsidRDefault="00FA2BFB" w:rsidP="0006529A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24" o:spid="_x0000_s1029" type="#_x0000_t202" style="position:absolute;left:13049;top:22860;width:24689;height:10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" fillcolor="window" strokeweight=".5pt">
                  <v:textbox>
                    <w:txbxContent>
                      <w:p w:rsidR="00FA2BFB" w:rsidRPr="00F126A2" w:rsidRDefault="00FA2BFB" w:rsidP="0006529A">
                        <w:pPr>
                          <w:contextualSpacing/>
                          <w:rPr>
                            <w:u w:val="single"/>
                          </w:rPr>
                        </w:pPr>
                        <w:r w:rsidRPr="00F126A2">
                          <w:rPr>
                            <w:u w:val="single"/>
                          </w:rPr>
                          <w:t xml:space="preserve">Number of articles retrieved: 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eat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</w:t>
                        </w:r>
                        <w:r>
                          <w:rPr>
                            <w:lang w:val="en-US"/>
                          </w:rPr>
                          <w:tab/>
                          <w:t>n=5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Fish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</w:t>
                        </w:r>
                        <w:r>
                          <w:rPr>
                            <w:lang w:val="en-US"/>
                          </w:rPr>
                          <w:tab/>
                          <w:t>n=5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Dairy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     </w:t>
                        </w:r>
                        <w:r>
                          <w:rPr>
                            <w:lang w:val="en-US"/>
                          </w:rPr>
                          <w:tab/>
                          <w:t>n=3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Vegetables</w:t>
                        </w:r>
                        <w:r w:rsidR="00D04949">
                          <w:rPr>
                            <w:lang w:val="en-US"/>
                          </w:rPr>
                          <w:t>, legumes, nuts</w:t>
                        </w:r>
                        <w:r>
                          <w:rPr>
                            <w:lang w:val="en-US"/>
                          </w:rPr>
                          <w:t xml:space="preserve">:     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>n=</w:t>
                        </w:r>
                        <w:r w:rsidR="00D04949">
                          <w:rPr>
                            <w:lang w:val="en-US"/>
                          </w:rPr>
                          <w:t>6</w:t>
                        </w:r>
                        <w:bookmarkStart w:id="1" w:name="_GoBack"/>
                        <w:bookmarkEnd w:id="1"/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Fruit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>n=</w:t>
                        </w:r>
                        <w:r w:rsidR="00D04949">
                          <w:rPr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 Box 39" o:spid="_x0000_s1030" type="#_x0000_t202" style="position:absolute;left:13049;top:37337;width:24689;height:10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" fillcolor="window" strokeweight=".5pt">
                  <v:textbox>
                    <w:txbxContent>
                      <w:p w:rsidR="00FA2BFB" w:rsidRPr="00F126A2" w:rsidRDefault="00FA2BFB" w:rsidP="0006529A">
                        <w:pPr>
                          <w:contextualSpacing/>
                          <w:rPr>
                            <w:u w:val="single"/>
                          </w:rPr>
                        </w:pPr>
                        <w:r>
                          <w:rPr>
                            <w:u w:val="single"/>
                          </w:rPr>
                          <w:t>Remaining number of articles</w:t>
                        </w:r>
                        <w:r w:rsidRPr="00F126A2">
                          <w:rPr>
                            <w:u w:val="single"/>
                          </w:rPr>
                          <w:t xml:space="preserve">: 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Meat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>n=2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Fish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>n=3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Dairy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           n=1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Vegetables</w:t>
                        </w:r>
                        <w:r w:rsidR="00D04949">
                          <w:rPr>
                            <w:lang w:val="en-US"/>
                          </w:rPr>
                          <w:t>, legumes, nuts</w:t>
                        </w:r>
                        <w:r>
                          <w:rPr>
                            <w:lang w:val="en-US"/>
                          </w:rPr>
                          <w:t>:</w:t>
                        </w:r>
                        <w:r>
                          <w:rPr>
                            <w:lang w:val="en-US"/>
                          </w:rPr>
                          <w:tab/>
                          <w:t>n=</w:t>
                        </w:r>
                        <w:r w:rsidR="00D04949">
                          <w:rPr>
                            <w:lang w:val="en-US"/>
                          </w:rPr>
                          <w:t>4</w:t>
                        </w:r>
                      </w:p>
                      <w:p w:rsidR="00FA2BFB" w:rsidRDefault="00FA2BFB" w:rsidP="0006529A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Fruit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>n=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2" o:spid="_x0000_s1031" type="#_x0000_t32" style="position:absolute;left:25431;top:19564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1" o:spid="_x0000_s1032" type="#_x0000_t32" style="position:absolute;left:25431;top:34118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" strokecolor="#4472c4 [3204]" strokeweight=".5pt">
                  <v:stroke endarrow="block" joinstyle="miter"/>
                </v:shape>
                <v:shape id="Text Box 8" o:spid="_x0000_s1033" type="#_x0000_t202" style="position:absolute;left:1905;top:19011;width:10312;height:42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" fillcolor="window" strokeweight=".5pt">
                  <v:textbox>
                    <w:txbxContent>
                      <w:p w:rsidR="00FA2BFB" w:rsidRDefault="00FA2BFB" w:rsidP="000F36BB">
                        <w:pPr>
                          <w:contextualSpacing/>
                          <w:rPr>
                            <w:b/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 xml:space="preserve">Title/abstract </w:t>
                        </w:r>
                      </w:p>
                      <w:p w:rsidR="00FA2BFB" w:rsidRPr="00A45BF8" w:rsidRDefault="00FA2BFB" w:rsidP="000F36BB">
                        <w:pPr>
                          <w:contextualSpacing/>
                          <w:rPr>
                            <w:b/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>screening</w:t>
                        </w:r>
                      </w:p>
                    </w:txbxContent>
                  </v:textbox>
                </v:shape>
                <v:shape id="Text Box 2" o:spid="_x0000_s1034" type="#_x0000_t202" style="position:absolute;left:2476;top:33718;width:7042;height:40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" fillcolor="window" strokeweight=".5pt">
                  <v:textbox>
                    <w:txbxContent>
                      <w:p w:rsidR="00FA2BFB" w:rsidRDefault="00FA2BFB" w:rsidP="000F36BB">
                        <w:pPr>
                          <w:contextualSpacing/>
                          <w:rPr>
                            <w:b/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>Full-text</w:t>
                        </w:r>
                      </w:p>
                      <w:p w:rsidR="00FA2BFB" w:rsidRPr="00A45BF8" w:rsidRDefault="00FA2BFB" w:rsidP="000F36BB">
                        <w:pPr>
                          <w:contextualSpacing/>
                          <w:rPr>
                            <w:b/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>review</w:t>
                        </w:r>
                      </w:p>
                    </w:txbxContent>
                  </v:textbox>
                </v:shape>
                <v:shape id="Text Box 3" o:spid="_x0000_s1035" type="#_x0000_t202" style="position:absolute;left:39604;top:50711;width:32532;height:10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" fillcolor="window" strokeweight=".5pt">
                  <v:textbox>
                    <w:txbxContent>
                      <w:p w:rsidR="00FA2BFB" w:rsidRPr="00F126A2" w:rsidRDefault="00FA2BFB" w:rsidP="003761ED">
                        <w:pPr>
                          <w:contextualSpacing/>
                          <w:rPr>
                            <w:u w:val="single"/>
                          </w:rPr>
                        </w:pPr>
                        <w:r>
                          <w:rPr>
                            <w:u w:val="single"/>
                          </w:rPr>
                          <w:t>18 full-text articles excluded for the following reasons:</w:t>
                        </w:r>
                      </w:p>
                      <w:p w:rsidR="00FA2BFB" w:rsidRDefault="00FA2BFB" w:rsidP="003761ED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hort-term follow-up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>n=3</w:t>
                        </w:r>
                      </w:p>
                      <w:p w:rsidR="00FA2BFB" w:rsidRDefault="00FA2BFB" w:rsidP="003761ED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Other study design: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>n=2</w:t>
                        </w:r>
                      </w:p>
                      <w:p w:rsidR="00FA2BFB" w:rsidRDefault="00FA2BFB" w:rsidP="003761ED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Other outcome than incident CKD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>n=8</w:t>
                        </w:r>
                      </w:p>
                      <w:p w:rsidR="00FA2BFB" w:rsidRDefault="00FA2BFB" w:rsidP="003761ED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No full-text available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>n=2</w:t>
                        </w:r>
                      </w:p>
                      <w:p w:rsidR="00FA2BFB" w:rsidRDefault="00FA2BFB" w:rsidP="003761ED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Population with pre-existing condition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>n=1</w:t>
                        </w:r>
                      </w:p>
                    </w:txbxContent>
                  </v:textbox>
                </v:shape>
                <v:shape id="Text Box 4" o:spid="_x0000_s1036" type="#_x0000_t202" style="position:absolute;left:43719;top:2857;width:2468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" fillcolor="window" strokeweight=".5pt">
                  <v:textbox>
                    <w:txbxContent>
                      <w:p w:rsidR="00FA2BFB" w:rsidRPr="00A45BF8" w:rsidRDefault="00FA2BFB" w:rsidP="0005634B">
                        <w:pPr>
                          <w:rPr>
                            <w:b/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>2. Beverages</w:t>
                        </w:r>
                        <w:r w:rsidRPr="00A45BF8">
                          <w:rPr>
                            <w:b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5" o:spid="_x0000_s1037" type="#_x0000_t202" style="position:absolute;left:43815;top:8686;width:24688;height:10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" fillcolor="window" strokeweight=".5pt">
                  <v:textbox>
                    <w:txbxContent>
                      <w:p w:rsidR="00FA2BFB" w:rsidRPr="00F126A2" w:rsidRDefault="00FA2BFB" w:rsidP="0005634B">
                        <w:pPr>
                          <w:contextualSpacing/>
                          <w:rPr>
                            <w:u w:val="single"/>
                          </w:rPr>
                        </w:pPr>
                        <w:r w:rsidRPr="00F126A2">
                          <w:rPr>
                            <w:u w:val="single"/>
                          </w:rPr>
                          <w:t xml:space="preserve">Number of articles retrieved: </w:t>
                        </w:r>
                      </w:p>
                      <w:p w:rsidR="00FA2BFB" w:rsidRDefault="00FA2BFB" w:rsidP="0005634B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Coffee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</w:t>
                        </w:r>
                        <w:r w:rsidR="00115306">
                          <w:rPr>
                            <w:lang w:val="en-US"/>
                          </w:rPr>
                          <w:t>n=395</w:t>
                        </w:r>
                      </w:p>
                      <w:p w:rsidR="00FA2BFB" w:rsidRDefault="00FA2BFB" w:rsidP="0005634B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Tea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n=</w:t>
                        </w:r>
                        <w:r w:rsidR="00115306">
                          <w:rPr>
                            <w:lang w:val="en-US"/>
                          </w:rPr>
                          <w:t>385</w:t>
                        </w:r>
                      </w:p>
                      <w:p w:rsidR="00FA2BFB" w:rsidRPr="00E239D3" w:rsidRDefault="00FA2BFB" w:rsidP="0005634B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Soft drinks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n=108</w:t>
                        </w:r>
                      </w:p>
                    </w:txbxContent>
                  </v:textbox>
                </v:shape>
                <v:shape id="Text Box 40" o:spid="_x0000_s1038" type="#_x0000_t202" style="position:absolute;left:43815;top:22860;width:24688;height:10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" fillcolor="window" strokeweight=".5pt">
                  <v:textbox>
                    <w:txbxContent>
                      <w:p w:rsidR="00FA2BFB" w:rsidRPr="00F126A2" w:rsidRDefault="00FA2BFB" w:rsidP="0005634B">
                        <w:pPr>
                          <w:contextualSpacing/>
                          <w:rPr>
                            <w:u w:val="single"/>
                          </w:rPr>
                        </w:pPr>
                        <w:r w:rsidRPr="00F126A2">
                          <w:rPr>
                            <w:u w:val="single"/>
                          </w:rPr>
                          <w:t xml:space="preserve">Number of articles retrieved: </w:t>
                        </w:r>
                      </w:p>
                      <w:p w:rsidR="00FA2BFB" w:rsidRDefault="00FA2BFB" w:rsidP="0005634B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Coffee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n=5</w:t>
                        </w:r>
                      </w:p>
                      <w:p w:rsidR="00FA2BFB" w:rsidRDefault="00FA2BFB" w:rsidP="0005634B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tea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n=3</w:t>
                        </w:r>
                      </w:p>
                      <w:p w:rsidR="00FA2BFB" w:rsidRPr="00E239D3" w:rsidRDefault="00FA2BFB" w:rsidP="0005634B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Soft drinks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n=6</w:t>
                        </w:r>
                      </w:p>
                    </w:txbxContent>
                  </v:textbox>
                </v:shape>
                <v:shape id="Text Box 41" o:spid="_x0000_s1039" type="#_x0000_t202" style="position:absolute;left:43910;top:37338;width:24689;height:10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" fillcolor="window" strokeweight=".5pt">
                  <v:textbox>
                    <w:txbxContent>
                      <w:p w:rsidR="00FA2BFB" w:rsidRPr="00F126A2" w:rsidRDefault="00FA2BFB" w:rsidP="0005634B">
                        <w:pPr>
                          <w:contextualSpacing/>
                          <w:rPr>
                            <w:u w:val="single"/>
                          </w:rPr>
                        </w:pPr>
                        <w:r>
                          <w:rPr>
                            <w:u w:val="single"/>
                          </w:rPr>
                          <w:t>Remaining number of articles</w:t>
                        </w:r>
                        <w:r w:rsidRPr="00F126A2">
                          <w:rPr>
                            <w:u w:val="single"/>
                          </w:rPr>
                          <w:t xml:space="preserve">: </w:t>
                        </w:r>
                      </w:p>
                      <w:p w:rsidR="00FA2BFB" w:rsidRDefault="00FA2BFB" w:rsidP="0005634B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Coffee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n=3</w:t>
                        </w:r>
                      </w:p>
                      <w:p w:rsidR="00FA2BFB" w:rsidRDefault="00FA2BFB" w:rsidP="0005634B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Tea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n=1</w:t>
                        </w:r>
                      </w:p>
                      <w:p w:rsidR="00FA2BFB" w:rsidRPr="00E239D3" w:rsidRDefault="00FA2BFB" w:rsidP="0005634B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Soft drinks: </w:t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</w:r>
                        <w:r>
                          <w:rPr>
                            <w:lang w:val="en-US"/>
                          </w:rPr>
                          <w:tab/>
                          <w:t xml:space="preserve"> n=3</w:t>
                        </w:r>
                      </w:p>
                    </w:txbxContent>
                  </v:textbox>
                </v:shape>
                <v:shape id="Straight Arrow Connector 9" o:spid="_x0000_s1040" type="#_x0000_t32" style="position:absolute;left:55816;top:19602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" strokecolor="#4472c4 [3204]" strokeweight=".5pt">
                  <v:stroke endarrow="block" joinstyle="miter"/>
                </v:shape>
                <v:shape id="Straight Arrow Connector 10" o:spid="_x0000_s1041" type="#_x0000_t32" style="position:absolute;left:56007;top:34023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" strokecolor="#4472c4 [3204]" strokeweight=".5pt">
                  <v:stroke endarrow="block" joinstyle="miter"/>
                </v:shape>
                <v:line id="Straight Connector 47" o:spid="_x0000_s1042" style="position:absolute;visibility:visible;mso-wrap-style:square" from="25431,35909" to="40551,35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" strokecolor="#4472c4" strokeweight=".5pt">
                  <v:stroke joinstyle="miter"/>
                </v:line>
                <v:line id="Straight Connector 12" o:spid="_x0000_s1043" style="position:absolute;visibility:visible;mso-wrap-style:square" from="40767,35852" to="40767,506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" strokecolor="#4472c4" strokeweight=".5pt">
                  <v:stroke joinstyle="miter"/>
                </v:line>
                <v:line id="Straight Connector 13" o:spid="_x0000_s1044" style="position:absolute;visibility:visible;mso-wrap-style:square" from="40576,35909" to="56056,35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" strokecolor="#4472c4" strokeweight=".5pt">
                  <v:stroke joinstyle="miter"/>
                </v:line>
                <v:shape id="Text Box 15" o:spid="_x0000_s1045" type="#_x0000_t202" style="position:absolute;left:73437;top:2819;width:24689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" fillcolor="window" strokeweight=".5pt">
                  <v:textbox>
                    <w:txbxContent>
                      <w:p w:rsidR="00FA2BFB" w:rsidRPr="00A45BF8" w:rsidRDefault="00FA2BFB" w:rsidP="00C638EB">
                        <w:pPr>
                          <w:rPr>
                            <w:b/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>3. Dietary patterns</w:t>
                        </w:r>
                        <w:r w:rsidRPr="00A45BF8">
                          <w:rPr>
                            <w:b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16" o:spid="_x0000_s1046" type="#_x0000_t202" style="position:absolute;left:73628;top:8724;width:24689;height:10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" fillcolor="window" strokeweight=".5pt">
                  <v:textbox>
                    <w:txbxContent>
                      <w:p w:rsidR="00FA2BFB" w:rsidRPr="00F126A2" w:rsidRDefault="00FA2BFB" w:rsidP="00393E19">
                        <w:pPr>
                          <w:contextualSpacing/>
                          <w:rPr>
                            <w:u w:val="single"/>
                          </w:rPr>
                        </w:pPr>
                        <w:r w:rsidRPr="00F126A2">
                          <w:rPr>
                            <w:u w:val="single"/>
                          </w:rPr>
                          <w:t xml:space="preserve">Number of articles retrieved: </w:t>
                        </w:r>
                      </w:p>
                      <w:p w:rsidR="00FA2BFB" w:rsidRDefault="00FA2BFB" w:rsidP="00393E19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Diets:        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  n=12,375 </w:t>
                        </w:r>
                      </w:p>
                    </w:txbxContent>
                  </v:textbox>
                </v:shape>
                <v:shape id="Text Box 17" o:spid="_x0000_s1047" type="#_x0000_t202" style="position:absolute;left:73533;top:23050;width:24688;height:10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" fillcolor="window" strokeweight=".5pt">
                  <v:textbox>
                    <w:txbxContent>
                      <w:p w:rsidR="00FA2BFB" w:rsidRPr="00F126A2" w:rsidRDefault="00FA2BFB" w:rsidP="00393E19">
                        <w:pPr>
                          <w:contextualSpacing/>
                          <w:rPr>
                            <w:u w:val="single"/>
                          </w:rPr>
                        </w:pPr>
                        <w:r w:rsidRPr="00F126A2">
                          <w:rPr>
                            <w:u w:val="single"/>
                          </w:rPr>
                          <w:t xml:space="preserve">Number of articles retrieved: </w:t>
                        </w:r>
                      </w:p>
                      <w:p w:rsidR="00FA2BFB" w:rsidRDefault="00FA2BFB" w:rsidP="00393E19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Diets:        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  n=16 </w:t>
                        </w:r>
                      </w:p>
                    </w:txbxContent>
                  </v:textbox>
                </v:shape>
                <v:shape id="Text Box 18" o:spid="_x0000_s1048" type="#_x0000_t202" style="position:absolute;left:73628;top:37528;width:24689;height:10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" fillcolor="window" strokeweight=".5pt">
                  <v:textbox>
                    <w:txbxContent>
                      <w:p w:rsidR="00FA2BFB" w:rsidRPr="00F126A2" w:rsidRDefault="00FA2BFB" w:rsidP="00393E19">
                        <w:pPr>
                          <w:contextualSpacing/>
                          <w:rPr>
                            <w:u w:val="single"/>
                          </w:rPr>
                        </w:pPr>
                        <w:r>
                          <w:rPr>
                            <w:u w:val="single"/>
                          </w:rPr>
                          <w:t>Remaining number of articles</w:t>
                        </w:r>
                        <w:r w:rsidRPr="00F126A2">
                          <w:rPr>
                            <w:u w:val="single"/>
                          </w:rPr>
                          <w:t xml:space="preserve">: </w:t>
                        </w:r>
                      </w:p>
                      <w:p w:rsidR="00FA2BFB" w:rsidRDefault="00FA2BFB" w:rsidP="00393E19">
                        <w:pPr>
                          <w:contextualSpacing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Diets:        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 </w:t>
                        </w:r>
                        <w:r>
                          <w:rPr>
                            <w:lang w:val="en-US"/>
                          </w:rPr>
                          <w:tab/>
                          <w:t xml:space="preserve">         n=10 </w:t>
                        </w:r>
                      </w:p>
                    </w:txbxContent>
                  </v:textbox>
                </v:shape>
                <v:shape id="Straight Arrow Connector 19" o:spid="_x0000_s1049" type="#_x0000_t32" style="position:absolute;left:86010;top:19735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21" o:spid="_x0000_s1050" type="#_x0000_t32" style="position:absolute;left:86201;top:34175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" strokecolor="#4472c4 [3204]" strokeweight=".5pt">
                  <v:stroke endarrow="block" joinstyle="miter"/>
                </v:shape>
                <v:line id="Straight Connector 22" o:spid="_x0000_s1051" style="position:absolute;visibility:visible;mso-wrap-style:square" from="70770,35909" to="86250,35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" strokecolor="#4472c4" strokeweight=".5pt">
                  <v:stroke joinstyle="miter"/>
                </v:line>
                <v:line id="Straight Connector 23" o:spid="_x0000_s1052" style="position:absolute;visibility:visible;mso-wrap-style:square" from="56102,35909" to="71222,359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" strokecolor="#4472c4" strokeweight=".5pt">
                  <v:stroke joinstyle="miter"/>
                </v:line>
                <v:line id="Straight Connector 27" o:spid="_x0000_s1053" style="position:absolute;visibility:visible;mso-wrap-style:square" from="71247,35833" to="71247,505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" strokecolor="#4472c4" strokeweight=".5pt">
                  <v:stroke joinstyle="miter"/>
                </v:line>
              </v:group>
            </w:pict>
          </mc:Fallback>
        </mc:AlternateContent>
      </w:r>
    </w:p>
    <w:p w:rsidR="0006529A" w:rsidRDefault="0006529A" w:rsidP="0006529A"/>
    <w:p w:rsidR="0006529A" w:rsidRDefault="0006529A" w:rsidP="0006529A"/>
    <w:p w:rsidR="0006529A" w:rsidRPr="0006529A" w:rsidRDefault="0006529A" w:rsidP="0006529A"/>
    <w:p w:rsidR="0006529A" w:rsidRPr="0006529A" w:rsidRDefault="0006529A" w:rsidP="0006529A"/>
    <w:p w:rsidR="0006529A" w:rsidRPr="0006529A" w:rsidRDefault="0006529A" w:rsidP="0006529A"/>
    <w:p w:rsidR="0006529A" w:rsidRPr="0006529A" w:rsidRDefault="0006529A" w:rsidP="0006529A"/>
    <w:p w:rsidR="0006529A" w:rsidRDefault="0006529A" w:rsidP="0006529A"/>
    <w:p w:rsidR="0006529A" w:rsidRDefault="0006529A" w:rsidP="0006529A"/>
    <w:p w:rsidR="0006529A" w:rsidRPr="0006529A" w:rsidRDefault="0006529A" w:rsidP="0006529A"/>
    <w:p w:rsidR="0006529A" w:rsidRPr="0006529A" w:rsidRDefault="0006529A" w:rsidP="0006529A"/>
    <w:p w:rsidR="0006529A" w:rsidRPr="0006529A" w:rsidRDefault="0006529A" w:rsidP="0006529A"/>
    <w:p w:rsidR="0006529A" w:rsidRPr="0006529A" w:rsidRDefault="0006529A" w:rsidP="0006529A"/>
    <w:p w:rsidR="0006529A" w:rsidRDefault="0006529A" w:rsidP="0006529A"/>
    <w:p w:rsidR="00DF40C9" w:rsidRPr="0006529A" w:rsidRDefault="00FC6C20" w:rsidP="0006529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EDCFFD9" wp14:editId="5F500A83">
                <wp:simplePos x="0" y="0"/>
                <wp:positionH relativeFrom="column">
                  <wp:posOffset>-557530</wp:posOffset>
                </wp:positionH>
                <wp:positionV relativeFrom="paragraph">
                  <wp:posOffset>1968500</wp:posOffset>
                </wp:positionV>
                <wp:extent cx="9584055" cy="635"/>
                <wp:effectExtent l="0" t="0" r="0" b="63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40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A2BFB" w:rsidRPr="00A24D6F" w:rsidRDefault="00FA2BFB" w:rsidP="00FC6C20">
                            <w:pPr>
                              <w:pStyle w:val="Caption"/>
                              <w:rPr>
                                <w:noProof/>
                                <w:sz w:val="17"/>
                              </w:rPr>
                            </w:pPr>
                            <w:proofErr w:type="spellStart"/>
                            <w:r w:rsidRPr="00FC6C20">
                              <w:rPr>
                                <w:b/>
                              </w:rPr>
                              <w:t>eFigure</w:t>
                            </w:r>
                            <w:proofErr w:type="spellEnd"/>
                            <w:r w:rsidRPr="00FC6C20">
                              <w:rPr>
                                <w:b/>
                              </w:rPr>
                              <w:t xml:space="preserve"> </w:t>
                            </w:r>
                            <w:r w:rsidRPr="00FC6C20">
                              <w:rPr>
                                <w:b/>
                              </w:rPr>
                              <w:fldChar w:fldCharType="begin"/>
                            </w:r>
                            <w:r w:rsidRPr="00FC6C20">
                              <w:rPr>
                                <w:b/>
                              </w:rPr>
                              <w:instrText xml:space="preserve"> SEQ Figure \* ARABIC </w:instrText>
                            </w:r>
                            <w:r w:rsidRPr="00FC6C20">
                              <w:rPr>
                                <w:b/>
                              </w:rPr>
                              <w:fldChar w:fldCharType="separate"/>
                            </w:r>
                            <w:r w:rsidRPr="00FC6C20">
                              <w:rPr>
                                <w:b/>
                                <w:noProof/>
                              </w:rPr>
                              <w:t>1</w:t>
                            </w:r>
                            <w:r w:rsidRPr="00FC6C20">
                              <w:rPr>
                                <w:b/>
                              </w:rPr>
                              <w:fldChar w:fldCharType="end"/>
                            </w:r>
                            <w:r w:rsidRPr="00FC6C20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Flowchart of the literature search on diet and kidney function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DCFFD9" id="Text Box 30" o:spid="_x0000_s1054" type="#_x0000_t202" style="position:absolute;margin-left:-43.9pt;margin-top:155pt;width:754.65pt;height:.0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" stroked="f">
                <v:textbox style="mso-fit-shape-to-text:t" inset="0,0,0,0">
                  <w:txbxContent>
                    <w:p w:rsidR="00FA2BFB" w:rsidRPr="00A24D6F" w:rsidRDefault="00FA2BFB" w:rsidP="00FC6C20">
                      <w:pPr>
                        <w:pStyle w:val="Caption"/>
                        <w:rPr>
                          <w:noProof/>
                          <w:sz w:val="17"/>
                        </w:rPr>
                      </w:pPr>
                      <w:proofErr w:type="spellStart"/>
                      <w:r w:rsidRPr="00FC6C20">
                        <w:rPr>
                          <w:b/>
                        </w:rPr>
                        <w:t>eFigure</w:t>
                      </w:r>
                      <w:proofErr w:type="spellEnd"/>
                      <w:r w:rsidRPr="00FC6C20">
                        <w:rPr>
                          <w:b/>
                        </w:rPr>
                        <w:t xml:space="preserve"> </w:t>
                      </w:r>
                      <w:r w:rsidRPr="00FC6C20">
                        <w:rPr>
                          <w:b/>
                        </w:rPr>
                        <w:fldChar w:fldCharType="begin"/>
                      </w:r>
                      <w:r w:rsidRPr="00FC6C20">
                        <w:rPr>
                          <w:b/>
                        </w:rPr>
                        <w:instrText xml:space="preserve"> SEQ Figure \* ARABIC </w:instrText>
                      </w:r>
                      <w:r w:rsidRPr="00FC6C20">
                        <w:rPr>
                          <w:b/>
                        </w:rPr>
                        <w:fldChar w:fldCharType="separate"/>
                      </w:r>
                      <w:r w:rsidRPr="00FC6C20">
                        <w:rPr>
                          <w:b/>
                          <w:noProof/>
                        </w:rPr>
                        <w:t>1</w:t>
                      </w:r>
                      <w:r w:rsidRPr="00FC6C20">
                        <w:rPr>
                          <w:b/>
                        </w:rPr>
                        <w:fldChar w:fldCharType="end"/>
                      </w:r>
                      <w:r w:rsidRPr="00FC6C20">
                        <w:rPr>
                          <w:b/>
                        </w:rPr>
                        <w:t>.</w:t>
                      </w:r>
                      <w:r>
                        <w:t xml:space="preserve"> Flowchart of the literature search on diet and kidney function.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F40C9" w:rsidRPr="0006529A" w:rsidSect="0006529A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29A"/>
    <w:rsid w:val="0005634B"/>
    <w:rsid w:val="0006529A"/>
    <w:rsid w:val="000F36BB"/>
    <w:rsid w:val="00115306"/>
    <w:rsid w:val="003761ED"/>
    <w:rsid w:val="0039302A"/>
    <w:rsid w:val="00393E19"/>
    <w:rsid w:val="00412992"/>
    <w:rsid w:val="00447713"/>
    <w:rsid w:val="00685C4A"/>
    <w:rsid w:val="006F11DC"/>
    <w:rsid w:val="007317D2"/>
    <w:rsid w:val="008239E9"/>
    <w:rsid w:val="0088176C"/>
    <w:rsid w:val="008E1F49"/>
    <w:rsid w:val="009F4D86"/>
    <w:rsid w:val="00A264D1"/>
    <w:rsid w:val="00A75A6D"/>
    <w:rsid w:val="00C26984"/>
    <w:rsid w:val="00C638EB"/>
    <w:rsid w:val="00C719CC"/>
    <w:rsid w:val="00C87D8F"/>
    <w:rsid w:val="00D04949"/>
    <w:rsid w:val="00D36DFA"/>
    <w:rsid w:val="00DF40C9"/>
    <w:rsid w:val="00E56955"/>
    <w:rsid w:val="00EC30C7"/>
    <w:rsid w:val="00F06DF0"/>
    <w:rsid w:val="00F57771"/>
    <w:rsid w:val="00FA2BFB"/>
    <w:rsid w:val="00FA76BC"/>
    <w:rsid w:val="00FC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2CA802-6706-4231-88F2-899C2E5A8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529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FC6C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CE5E8A.dotm</Template>
  <TotalTime>0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ing, Anniek van</dc:creator>
  <cp:keywords/>
  <dc:description/>
  <cp:lastModifiedBy>Westing, Anniek van</cp:lastModifiedBy>
  <cp:revision>2</cp:revision>
  <dcterms:created xsi:type="dcterms:W3CDTF">2019-12-18T10:32:00Z</dcterms:created>
  <dcterms:modified xsi:type="dcterms:W3CDTF">2019-12-18T10:32:00Z</dcterms:modified>
</cp:coreProperties>
</file>